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72EE" w:rsidRDefault="001972EE" w:rsidP="001972EE">
      <w:pPr>
        <w:spacing w:line="360" w:lineRule="auto"/>
        <w:rPr>
          <w:b/>
        </w:rPr>
      </w:pPr>
      <w:bookmarkStart w:id="0" w:name="_GoBack"/>
      <w:bookmarkEnd w:id="0"/>
      <w:r w:rsidRPr="001A158F">
        <w:rPr>
          <w:b/>
        </w:rPr>
        <w:t>Additional file</w:t>
      </w:r>
      <w:r>
        <w:rPr>
          <w:b/>
        </w:rPr>
        <w:t xml:space="preserve"> </w:t>
      </w:r>
      <w:r w:rsidR="00D8096B">
        <w:rPr>
          <w:b/>
        </w:rPr>
        <w:t>1</w:t>
      </w:r>
      <w:r w:rsidRPr="001A158F">
        <w:rPr>
          <w:b/>
        </w:rPr>
        <w:t xml:space="preserve">: </w:t>
      </w:r>
    </w:p>
    <w:p w:rsidR="001972EE" w:rsidRDefault="001972EE" w:rsidP="001972EE">
      <w:pPr>
        <w:spacing w:line="360" w:lineRule="auto"/>
        <w:rPr>
          <w:b/>
        </w:rPr>
      </w:pPr>
      <w:r>
        <w:rPr>
          <w:b/>
        </w:rPr>
        <w:t>(</w:t>
      </w:r>
      <w:proofErr w:type="gramStart"/>
      <w:r>
        <w:rPr>
          <w:b/>
        </w:rPr>
        <w:t>title</w:t>
      </w:r>
      <w:proofErr w:type="gramEnd"/>
      <w:r>
        <w:rPr>
          <w:b/>
        </w:rPr>
        <w:t>)</w:t>
      </w:r>
      <w:r w:rsidRPr="001A158F">
        <w:rPr>
          <w:b/>
        </w:rPr>
        <w:t xml:space="preserve"> </w:t>
      </w:r>
      <w:r w:rsidR="00D8096B">
        <w:rPr>
          <w:b/>
        </w:rPr>
        <w:t xml:space="preserve">S1 </w:t>
      </w:r>
      <w:r>
        <w:rPr>
          <w:b/>
        </w:rPr>
        <w:t>PK-PD integration of robenacoxib and ketoprofen</w:t>
      </w:r>
    </w:p>
    <w:p w:rsidR="001972EE" w:rsidRDefault="001972EE" w:rsidP="001972EE">
      <w:pPr>
        <w:spacing w:line="360" w:lineRule="auto"/>
        <w:rPr>
          <w:b/>
        </w:rPr>
      </w:pPr>
      <w:r>
        <w:rPr>
          <w:b/>
        </w:rPr>
        <w:t>(</w:t>
      </w:r>
      <w:proofErr w:type="gramStart"/>
      <w:r>
        <w:rPr>
          <w:b/>
        </w:rPr>
        <w:t>description</w:t>
      </w:r>
      <w:proofErr w:type="gramEnd"/>
      <w:r>
        <w:rPr>
          <w:b/>
        </w:rPr>
        <w:t xml:space="preserve"> of data): estimation of the average duration of COX-1 and COX-2 inhibition achieved with robenacoxib once a day (RSID), robenacoxib twice a day (RBID) and ketoprofen (KET) using data from the literature:</w:t>
      </w:r>
    </w:p>
    <w:p w:rsidR="001972EE" w:rsidRDefault="001972EE" w:rsidP="001972EE">
      <w:pPr>
        <w:spacing w:line="360" w:lineRule="auto"/>
      </w:pPr>
    </w:p>
    <w:p w:rsidR="001972EE" w:rsidRPr="0048334F" w:rsidRDefault="001972EE" w:rsidP="001972EE">
      <w:pPr>
        <w:spacing w:line="360" w:lineRule="auto"/>
      </w:pPr>
      <w:r>
        <w:t xml:space="preserve">In many studies, the </w:t>
      </w:r>
      <w:r w:rsidRPr="0081014D">
        <w:t>lack</w:t>
      </w:r>
      <w:r>
        <w:t xml:space="preserve"> of </w:t>
      </w:r>
      <w:r w:rsidRPr="0081014D">
        <w:t>PK/PD integration</w:t>
      </w:r>
      <w:r>
        <w:t xml:space="preserve"> comparing circulating NSAID</w:t>
      </w:r>
      <w:r w:rsidRPr="0081014D">
        <w:t xml:space="preserve"> concentration</w:t>
      </w:r>
      <w:r>
        <w:t>s</w:t>
      </w:r>
      <w:r w:rsidRPr="0081014D">
        <w:t xml:space="preserve"> </w:t>
      </w:r>
      <w:r>
        <w:t>and COX-1 and COX-2 potencies (IC</w:t>
      </w:r>
      <w:r w:rsidRPr="00312B82">
        <w:rPr>
          <w:vertAlign w:val="subscript"/>
        </w:rPr>
        <w:t>50</w:t>
      </w:r>
      <w:r>
        <w:t xml:space="preserve">) </w:t>
      </w:r>
      <w:r w:rsidRPr="0081014D">
        <w:t xml:space="preserve">may lead to erroneous conclusions </w:t>
      </w:r>
      <w:r>
        <w:t>regarding selectivity of inhibition</w:t>
      </w:r>
      <w:r w:rsidRPr="0081014D">
        <w:t xml:space="preserve">. </w:t>
      </w:r>
      <w:r>
        <w:t xml:space="preserve">It is indeed possible for a </w:t>
      </w:r>
      <w:r w:rsidRPr="0081014D">
        <w:t>COX-1 selective drug</w:t>
      </w:r>
      <w:r>
        <w:t>, such as ketoprofen,</w:t>
      </w:r>
      <w:r w:rsidRPr="0081014D">
        <w:t xml:space="preserve"> </w:t>
      </w:r>
      <w:r>
        <w:t>to inhibit</w:t>
      </w:r>
      <w:r w:rsidRPr="0081014D">
        <w:t xml:space="preserve"> COX-2</w:t>
      </w:r>
      <w:r>
        <w:t xml:space="preserve"> clinically as demonstrated below. The a</w:t>
      </w:r>
      <w:r w:rsidRPr="0081014D">
        <w:t>verage</w:t>
      </w:r>
      <w:r>
        <w:t xml:space="preserve"> pharmacokinetic</w:t>
      </w:r>
      <w:r w:rsidRPr="0081014D">
        <w:t xml:space="preserve"> profile</w:t>
      </w:r>
      <w:r>
        <w:t xml:space="preserve">s can be simulated for robenacoxib (at doses of RSID, RBID, Fig 6.a) and S(+) ketoprofen (Fig 6.b) </w:t>
      </w:r>
      <w:r w:rsidRPr="00B76E51">
        <w:t xml:space="preserve">(Lees, Taylor et al., 2003; </w:t>
      </w:r>
      <w:proofErr w:type="spellStart"/>
      <w:r w:rsidRPr="00B76E51">
        <w:t>Schmid</w:t>
      </w:r>
      <w:proofErr w:type="spellEnd"/>
      <w:r w:rsidRPr="00B76E51">
        <w:t xml:space="preserve">, </w:t>
      </w:r>
      <w:proofErr w:type="spellStart"/>
      <w:r w:rsidRPr="00B76E51">
        <w:t>Seewald</w:t>
      </w:r>
      <w:proofErr w:type="spellEnd"/>
      <w:r w:rsidRPr="00B76E51">
        <w:t xml:space="preserve"> et al., 2010; King, </w:t>
      </w:r>
      <w:proofErr w:type="spellStart"/>
      <w:r w:rsidRPr="00B76E51">
        <w:t>Hotz</w:t>
      </w:r>
      <w:proofErr w:type="spellEnd"/>
      <w:r w:rsidRPr="00B76E51">
        <w:t xml:space="preserve"> et al., 2012; Pelligand, King et al., 2012)</w:t>
      </w:r>
      <w:r>
        <w:t xml:space="preserve">. Robenacoxib and ketoprofen COX inhibition potency data (PD), derived from </w:t>
      </w:r>
      <w:r>
        <w:rPr>
          <w:i/>
        </w:rPr>
        <w:t>i</w:t>
      </w:r>
      <w:r w:rsidRPr="00780BE0">
        <w:rPr>
          <w:i/>
        </w:rPr>
        <w:t>n vivo</w:t>
      </w:r>
      <w:r>
        <w:t xml:space="preserve"> and </w:t>
      </w:r>
      <w:r w:rsidRPr="00FB7C1B">
        <w:rPr>
          <w:i/>
        </w:rPr>
        <w:t>ex vivo</w:t>
      </w:r>
      <w:r>
        <w:t xml:space="preserve"> feline assays, were used for the PK/PD integration. R</w:t>
      </w:r>
      <w:r w:rsidRPr="0081014D">
        <w:t>obenacoxib</w:t>
      </w:r>
      <w:r>
        <w:t xml:space="preserve"> is COX-2 selective with</w:t>
      </w:r>
      <w:r w:rsidRPr="0081014D">
        <w:t xml:space="preserve"> </w:t>
      </w:r>
      <w:r>
        <w:t xml:space="preserve">median </w:t>
      </w:r>
      <w:r w:rsidRPr="0081014D">
        <w:t>IC</w:t>
      </w:r>
      <w:r w:rsidRPr="0081014D">
        <w:rPr>
          <w:vertAlign w:val="subscript"/>
        </w:rPr>
        <w:t>50</w:t>
      </w:r>
      <w:r w:rsidRPr="0081014D">
        <w:t xml:space="preserve"> COX-2 </w:t>
      </w:r>
      <w:r>
        <w:t xml:space="preserve">values ranging from </w:t>
      </w:r>
      <w:r w:rsidRPr="0081014D">
        <w:t>14.1</w:t>
      </w:r>
      <w:r>
        <w:t xml:space="preserve"> to </w:t>
      </w:r>
      <w:r w:rsidRPr="0081014D">
        <w:t>38.2</w:t>
      </w:r>
      <w:r>
        <w:t xml:space="preserve"> ng mL</w:t>
      </w:r>
      <w:r w:rsidRPr="00C95337">
        <w:rPr>
          <w:vertAlign w:val="superscript"/>
        </w:rPr>
        <w:t>-1</w:t>
      </w:r>
      <w:r w:rsidRPr="0081014D">
        <w:t xml:space="preserve"> </w:t>
      </w:r>
      <w:r w:rsidRPr="00B76E51">
        <w:t xml:space="preserve">(Pelligand, King et al., 2012) </w:t>
      </w:r>
      <w:r>
        <w:t xml:space="preserve"> </w:t>
      </w:r>
      <w:r w:rsidRPr="0081014D">
        <w:t xml:space="preserve">and </w:t>
      </w:r>
      <w:r>
        <w:t xml:space="preserve">median </w:t>
      </w:r>
      <w:r w:rsidRPr="0081014D">
        <w:t>IC</w:t>
      </w:r>
      <w:r w:rsidRPr="0081014D">
        <w:rPr>
          <w:vertAlign w:val="subscript"/>
        </w:rPr>
        <w:t>50</w:t>
      </w:r>
      <w:r w:rsidRPr="0081014D">
        <w:t xml:space="preserve"> COX-1</w:t>
      </w:r>
      <w:r>
        <w:t xml:space="preserve"> of 2415 ng mL</w:t>
      </w:r>
      <w:r w:rsidRPr="00C95337">
        <w:rPr>
          <w:vertAlign w:val="superscript"/>
        </w:rPr>
        <w:t>-1</w:t>
      </w:r>
      <w:r>
        <w:t>.</w:t>
      </w:r>
      <w:r w:rsidRPr="0081014D">
        <w:t xml:space="preserve"> </w:t>
      </w:r>
      <w:r>
        <w:t>T</w:t>
      </w:r>
      <w:r w:rsidRPr="0081014D">
        <w:t xml:space="preserve">he S(+) KTP </w:t>
      </w:r>
      <w:r>
        <w:t xml:space="preserve">enantiomer is COX-1 selective with median </w:t>
      </w:r>
      <w:r w:rsidRPr="0081014D">
        <w:t>IC</w:t>
      </w:r>
      <w:r w:rsidRPr="0081014D">
        <w:rPr>
          <w:vertAlign w:val="subscript"/>
        </w:rPr>
        <w:t>50</w:t>
      </w:r>
      <w:r w:rsidRPr="0081014D">
        <w:t xml:space="preserve"> COX-2 </w:t>
      </w:r>
      <w:r>
        <w:t xml:space="preserve">of 48.5 ng </w:t>
      </w:r>
      <w:r w:rsidRPr="0081014D">
        <w:t>mL</w:t>
      </w:r>
      <w:r w:rsidRPr="00C95337">
        <w:rPr>
          <w:vertAlign w:val="superscript"/>
        </w:rPr>
        <w:t>-1</w:t>
      </w:r>
      <w:r>
        <w:t xml:space="preserve"> </w:t>
      </w:r>
      <w:r w:rsidRPr="0081014D">
        <w:t xml:space="preserve">and </w:t>
      </w:r>
      <w:r>
        <w:t xml:space="preserve">median </w:t>
      </w:r>
      <w:r w:rsidRPr="0081014D">
        <w:t>IC</w:t>
      </w:r>
      <w:r w:rsidRPr="0081014D">
        <w:rPr>
          <w:vertAlign w:val="subscript"/>
        </w:rPr>
        <w:t>50</w:t>
      </w:r>
      <w:r w:rsidRPr="0081014D">
        <w:t xml:space="preserve"> </w:t>
      </w:r>
      <w:r>
        <w:t xml:space="preserve">and </w:t>
      </w:r>
      <w:r w:rsidRPr="0081014D">
        <w:t>IC</w:t>
      </w:r>
      <w:r>
        <w:rPr>
          <w:vertAlign w:val="subscript"/>
        </w:rPr>
        <w:t>9</w:t>
      </w:r>
      <w:r w:rsidRPr="0081014D">
        <w:rPr>
          <w:vertAlign w:val="subscript"/>
        </w:rPr>
        <w:t>0</w:t>
      </w:r>
      <w:r>
        <w:rPr>
          <w:vertAlign w:val="subscript"/>
        </w:rPr>
        <w:t xml:space="preserve"> </w:t>
      </w:r>
      <w:r w:rsidRPr="0081014D">
        <w:t xml:space="preserve">COX-1 </w:t>
      </w:r>
      <w:r>
        <w:t>of 0.45 and 12.3 ng mL</w:t>
      </w:r>
      <w:r w:rsidRPr="00C95337">
        <w:rPr>
          <w:vertAlign w:val="superscript"/>
        </w:rPr>
        <w:t>-1</w:t>
      </w:r>
      <w:r>
        <w:t xml:space="preserve">, respectively </w:t>
      </w:r>
      <w:r w:rsidRPr="00B76E51">
        <w:t>(Pelligand, King et al., 2014)</w:t>
      </w:r>
      <w:r>
        <w:t xml:space="preserve">.  For </w:t>
      </w:r>
      <w:r w:rsidRPr="0081014D">
        <w:t>robenacoxib</w:t>
      </w:r>
      <w:r>
        <w:t>, average</w:t>
      </w:r>
      <w:r w:rsidRPr="0081014D">
        <w:t xml:space="preserve"> blood concentration </w:t>
      </w:r>
      <w:r>
        <w:t>is predicted to exceed the</w:t>
      </w:r>
      <w:r w:rsidRPr="0081014D">
        <w:t xml:space="preserve"> IC</w:t>
      </w:r>
      <w:r w:rsidRPr="0081014D">
        <w:rPr>
          <w:vertAlign w:val="subscript"/>
        </w:rPr>
        <w:t>50</w:t>
      </w:r>
      <w:r w:rsidRPr="0081014D">
        <w:t xml:space="preserve"> </w:t>
      </w:r>
      <w:r>
        <w:t>COX-2</w:t>
      </w:r>
      <w:r w:rsidRPr="0081014D">
        <w:t xml:space="preserve"> </w:t>
      </w:r>
      <w:r>
        <w:t>for 4.2 to 5.7 h d</w:t>
      </w:r>
      <w:r w:rsidRPr="006300F8">
        <w:rPr>
          <w:vertAlign w:val="superscript"/>
        </w:rPr>
        <w:t>-1</w:t>
      </w:r>
      <w:r w:rsidRPr="0081014D">
        <w:t xml:space="preserve"> </w:t>
      </w:r>
      <w:r>
        <w:t xml:space="preserve">for RSID and 8.4 to 11.4 </w:t>
      </w:r>
      <w:r w:rsidRPr="0081014D">
        <w:t xml:space="preserve">h </w:t>
      </w:r>
      <w:r>
        <w:t>d</w:t>
      </w:r>
      <w:r w:rsidRPr="00A8241F">
        <w:rPr>
          <w:vertAlign w:val="superscript"/>
        </w:rPr>
        <w:t>-1</w:t>
      </w:r>
      <w:r w:rsidRPr="0081014D">
        <w:t xml:space="preserve"> for RBID</w:t>
      </w:r>
      <w:r>
        <w:t xml:space="preserve"> (Fig 6.a)</w:t>
      </w:r>
      <w:r w:rsidRPr="0081014D">
        <w:t>. There is virtually no inhibition of COX-1 with RSID and RBID</w:t>
      </w:r>
      <w:r>
        <w:t>,</w:t>
      </w:r>
      <w:r w:rsidRPr="0081014D">
        <w:t xml:space="preserve"> as peak blood concentration never </w:t>
      </w:r>
      <w:r>
        <w:t>attained</w:t>
      </w:r>
      <w:r w:rsidRPr="0081014D">
        <w:t xml:space="preserve"> IC</w:t>
      </w:r>
      <w:r w:rsidRPr="0081014D">
        <w:rPr>
          <w:vertAlign w:val="subscript"/>
        </w:rPr>
        <w:t>50</w:t>
      </w:r>
      <w:r w:rsidRPr="0081014D">
        <w:t xml:space="preserve"> COX-1. </w:t>
      </w:r>
      <w:r>
        <w:t xml:space="preserve">For </w:t>
      </w:r>
      <w:proofErr w:type="gramStart"/>
      <w:r w:rsidRPr="0081014D">
        <w:t>S(</w:t>
      </w:r>
      <w:proofErr w:type="gramEnd"/>
      <w:r w:rsidRPr="0081014D">
        <w:t>+) KTP</w:t>
      </w:r>
      <w:r>
        <w:t>, p</w:t>
      </w:r>
      <w:r w:rsidRPr="0081014D">
        <w:t>lasma concentrations exceed</w:t>
      </w:r>
      <w:r>
        <w:t>ed</w:t>
      </w:r>
      <w:r w:rsidRPr="0081014D">
        <w:t xml:space="preserve"> IC</w:t>
      </w:r>
      <w:r>
        <w:rPr>
          <w:vertAlign w:val="subscript"/>
        </w:rPr>
        <w:t>9</w:t>
      </w:r>
      <w:r w:rsidRPr="0081014D">
        <w:rPr>
          <w:vertAlign w:val="subscript"/>
        </w:rPr>
        <w:t>0</w:t>
      </w:r>
      <w:r w:rsidRPr="0081014D">
        <w:t xml:space="preserve"> COX-1 for 24</w:t>
      </w:r>
      <w:r>
        <w:t xml:space="preserve"> </w:t>
      </w:r>
      <w:r w:rsidRPr="0081014D">
        <w:t xml:space="preserve">h </w:t>
      </w:r>
      <w:r>
        <w:t xml:space="preserve">(complete inhibition) and </w:t>
      </w:r>
      <w:r w:rsidRPr="0081014D">
        <w:t>IC</w:t>
      </w:r>
      <w:r w:rsidRPr="0081014D">
        <w:rPr>
          <w:vertAlign w:val="subscript"/>
        </w:rPr>
        <w:t>50</w:t>
      </w:r>
      <w:r w:rsidRPr="0081014D">
        <w:t xml:space="preserve"> COX-2 </w:t>
      </w:r>
      <w:r>
        <w:t>for 10 h</w:t>
      </w:r>
      <w:r w:rsidRPr="0081014D">
        <w:t xml:space="preserve"> after </w:t>
      </w:r>
      <w:r>
        <w:t>the first</w:t>
      </w:r>
      <w:r w:rsidRPr="0081014D">
        <w:t xml:space="preserve"> </w:t>
      </w:r>
      <w:r>
        <w:t xml:space="preserve">administration and </w:t>
      </w:r>
      <w:r w:rsidRPr="0081014D">
        <w:t>11.8</w:t>
      </w:r>
      <w:r>
        <w:t xml:space="preserve"> </w:t>
      </w:r>
      <w:r w:rsidRPr="0081014D">
        <w:t xml:space="preserve">h </w:t>
      </w:r>
      <w:r>
        <w:t>after the second administration (Fig 6.b). Therefore,</w:t>
      </w:r>
      <w:r w:rsidRPr="0081014D">
        <w:t xml:space="preserve"> interpretation of the data is complicated by the fact that KTP </w:t>
      </w:r>
      <w:r>
        <w:t xml:space="preserve">(at the clinical dose rate and route necessarily selected) </w:t>
      </w:r>
      <w:r w:rsidRPr="0081014D">
        <w:t>inhibits not only COX-1 for 24</w:t>
      </w:r>
      <w:r>
        <w:t xml:space="preserve"> </w:t>
      </w:r>
      <w:r w:rsidRPr="0081014D">
        <w:t xml:space="preserve">h, but also COX-2 for </w:t>
      </w:r>
      <w:r>
        <w:t xml:space="preserve">the same cumulated duration as RBID. </w:t>
      </w:r>
      <w:r>
        <w:br w:type="page"/>
      </w:r>
    </w:p>
    <w:p w:rsidR="001972EE" w:rsidRDefault="005B5DF7" w:rsidP="001972EE">
      <w:pPr>
        <w:spacing w:line="360" w:lineRule="auto"/>
      </w:pPr>
      <w:r>
        <w:rPr>
          <w:noProof/>
          <w:lang w:val="en-US"/>
        </w:rPr>
        <w:drawing>
          <wp:anchor distT="0" distB="0" distL="114300" distR="114300" simplePos="0" relativeHeight="251684352" behindDoc="0" locked="0" layoutInCell="1" allowOverlap="1" wp14:anchorId="3A019475" wp14:editId="69A917BB">
            <wp:simplePos x="0" y="0"/>
            <wp:positionH relativeFrom="column">
              <wp:posOffset>-15240</wp:posOffset>
            </wp:positionH>
            <wp:positionV relativeFrom="paragraph">
              <wp:posOffset>5477510</wp:posOffset>
            </wp:positionV>
            <wp:extent cx="5400040" cy="2915920"/>
            <wp:effectExtent l="0" t="0" r="0" b="0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1c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9159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76160" behindDoc="0" locked="0" layoutInCell="1" allowOverlap="1" wp14:anchorId="170048DD" wp14:editId="00F7F74B">
            <wp:simplePos x="0" y="0"/>
            <wp:positionH relativeFrom="column">
              <wp:posOffset>-38100</wp:posOffset>
            </wp:positionH>
            <wp:positionV relativeFrom="paragraph">
              <wp:posOffset>2696210</wp:posOffset>
            </wp:positionV>
            <wp:extent cx="5400040" cy="2900045"/>
            <wp:effectExtent l="0" t="0" r="0" b="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1b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9000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67968" behindDoc="0" locked="0" layoutInCell="1" allowOverlap="1" wp14:anchorId="43D6A3C8" wp14:editId="1C55F797">
            <wp:simplePos x="0" y="0"/>
            <wp:positionH relativeFrom="column">
              <wp:posOffset>-38100</wp:posOffset>
            </wp:positionH>
            <wp:positionV relativeFrom="paragraph">
              <wp:posOffset>0</wp:posOffset>
            </wp:positionV>
            <wp:extent cx="5400040" cy="2910840"/>
            <wp:effectExtent l="0" t="0" r="0" b="381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1a.bmp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9108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972EE" w:rsidRDefault="001972EE" w:rsidP="001972EE">
      <w:pPr>
        <w:spacing w:line="360" w:lineRule="auto"/>
      </w:pPr>
    </w:p>
    <w:p w:rsidR="001972EE" w:rsidRDefault="005B5DF7" w:rsidP="001972EE">
      <w:pPr>
        <w:spacing w:line="36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 wp14:anchorId="36CA0BE4" wp14:editId="00370638">
                <wp:simplePos x="0" y="0"/>
                <wp:positionH relativeFrom="column">
                  <wp:posOffset>-713105</wp:posOffset>
                </wp:positionH>
                <wp:positionV relativeFrom="paragraph">
                  <wp:posOffset>-222885</wp:posOffset>
                </wp:positionV>
                <wp:extent cx="6515100" cy="2516505"/>
                <wp:effectExtent l="2540" t="0" r="0" b="635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15100" cy="25165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972EE" w:rsidRPr="000229A7" w:rsidRDefault="001972EE" w:rsidP="001972EE">
                            <w:pPr>
                              <w:jc w:val="both"/>
                            </w:pPr>
                            <w:r w:rsidRPr="000229A7">
                              <w:t xml:space="preserve">Figure </w:t>
                            </w:r>
                            <w:r>
                              <w:t>S</w:t>
                            </w:r>
                            <w:r w:rsidR="00D8096B">
                              <w:t>1</w:t>
                            </w:r>
                            <w:r>
                              <w:t>.</w:t>
                            </w:r>
                            <w:r w:rsidRPr="000229A7">
                              <w:t xml:space="preserve">a: Simulated blood </w:t>
                            </w:r>
                            <w:proofErr w:type="spellStart"/>
                            <w:r w:rsidRPr="000229A7">
                              <w:t>robenacoxib</w:t>
                            </w:r>
                            <w:proofErr w:type="spellEnd"/>
                            <w:r w:rsidRPr="000229A7">
                              <w:t xml:space="preserve"> concentration-time profile (blue curve) from</w:t>
                            </w:r>
                            <w:r>
                              <w:t xml:space="preserve"> Pelligand et al. 2012, 2014</w:t>
                            </w:r>
                            <w:r w:rsidRPr="000229A7">
                              <w:t xml:space="preserve"> and </w:t>
                            </w:r>
                            <w:proofErr w:type="spellStart"/>
                            <w:r w:rsidRPr="000229A7">
                              <w:t>Schmid</w:t>
                            </w:r>
                            <w:proofErr w:type="spellEnd"/>
                            <w:r w:rsidRPr="000229A7">
                              <w:t xml:space="preserve"> et al. 2010, King et al. 2010 after single oral administration of a 1 mg</w:t>
                            </w:r>
                            <w:r>
                              <w:t xml:space="preserve"> </w:t>
                            </w:r>
                            <w:r w:rsidRPr="000229A7">
                              <w:t>kg</w:t>
                            </w:r>
                            <w:r w:rsidRPr="00B76E51">
                              <w:rPr>
                                <w:vertAlign w:val="superscript"/>
                              </w:rPr>
                              <w:t xml:space="preserve">-1 </w:t>
                            </w:r>
                            <w:r w:rsidRPr="000229A7">
                              <w:t>dose (average profile obtained with data from 25 cats receiving 1.6 ±0.24 mg</w:t>
                            </w:r>
                            <w:r>
                              <w:t xml:space="preserve"> </w:t>
                            </w:r>
                            <w:r w:rsidRPr="000229A7">
                              <w:t>kg</w:t>
                            </w:r>
                            <w:r w:rsidRPr="00B76E51">
                              <w:rPr>
                                <w:vertAlign w:val="superscript"/>
                              </w:rPr>
                              <w:t>-1</w:t>
                            </w:r>
                            <w:r w:rsidRPr="000229A7">
                              <w:t xml:space="preserve">) and corresponding </w:t>
                            </w:r>
                            <w:r>
                              <w:t>I</w:t>
                            </w:r>
                            <w:r w:rsidRPr="000229A7">
                              <w:t>C</w:t>
                            </w:r>
                            <w:r w:rsidRPr="00B76E51">
                              <w:rPr>
                                <w:vertAlign w:val="subscript"/>
                              </w:rPr>
                              <w:t>50</w:t>
                            </w:r>
                            <w:r w:rsidRPr="000229A7">
                              <w:t xml:space="preserve"> COX-1 and </w:t>
                            </w:r>
                            <w:r>
                              <w:t>I</w:t>
                            </w:r>
                            <w:r w:rsidRPr="000229A7">
                              <w:t>C</w:t>
                            </w:r>
                            <w:r w:rsidRPr="00B76E51">
                              <w:rPr>
                                <w:vertAlign w:val="subscript"/>
                              </w:rPr>
                              <w:t>50</w:t>
                            </w:r>
                            <w:r w:rsidRPr="000229A7">
                              <w:t xml:space="preserve"> COX-2. Red area, average time during which plasma concentration is above </w:t>
                            </w:r>
                            <w:r>
                              <w:t>I</w:t>
                            </w:r>
                            <w:r w:rsidRPr="000229A7">
                              <w:t>C</w:t>
                            </w:r>
                            <w:r w:rsidRPr="00B76E51">
                              <w:rPr>
                                <w:vertAlign w:val="subscript"/>
                              </w:rPr>
                              <w:t xml:space="preserve">50 </w:t>
                            </w:r>
                            <w:r w:rsidRPr="000229A7">
                              <w:t>COX-2 (shade of red depending on IC</w:t>
                            </w:r>
                            <w:r w:rsidRPr="00B76E51">
                              <w:rPr>
                                <w:vertAlign w:val="subscript"/>
                              </w:rPr>
                              <w:t>50</w:t>
                            </w:r>
                            <w:r w:rsidRPr="000229A7">
                              <w:t xml:space="preserve"> estimates).</w:t>
                            </w:r>
                          </w:p>
                          <w:p w:rsidR="001972EE" w:rsidRPr="000229A7" w:rsidRDefault="001972EE" w:rsidP="001972EE">
                            <w:pPr>
                              <w:jc w:val="both"/>
                            </w:pPr>
                          </w:p>
                          <w:p w:rsidR="001972EE" w:rsidRPr="000229A7" w:rsidRDefault="001972EE" w:rsidP="001972EE">
                            <w:pPr>
                              <w:jc w:val="both"/>
                            </w:pPr>
                            <w:r w:rsidRPr="000229A7">
                              <w:t xml:space="preserve">Figure </w:t>
                            </w:r>
                            <w:r>
                              <w:t>S</w:t>
                            </w:r>
                            <w:r w:rsidR="00D8096B">
                              <w:t>1</w:t>
                            </w:r>
                            <w:r>
                              <w:t>.</w:t>
                            </w:r>
                            <w:r w:rsidRPr="000229A7">
                              <w:t xml:space="preserve">b: Simulated blood </w:t>
                            </w:r>
                            <w:proofErr w:type="spellStart"/>
                            <w:r w:rsidRPr="000229A7">
                              <w:t>robenacoxib</w:t>
                            </w:r>
                            <w:proofErr w:type="spellEnd"/>
                            <w:r w:rsidRPr="000229A7">
                              <w:t xml:space="preserve"> concentration-time profile (blue curve) from</w:t>
                            </w:r>
                            <w:r>
                              <w:t xml:space="preserve"> Pelligand et al. 2012, 2014 </w:t>
                            </w:r>
                            <w:r w:rsidRPr="000229A7">
                              <w:t>and King et al. 2010 after repeated oral administration (1 mg</w:t>
                            </w:r>
                            <w:r>
                              <w:t xml:space="preserve"> </w:t>
                            </w:r>
                            <w:r w:rsidRPr="000229A7">
                              <w:t>kg</w:t>
                            </w:r>
                            <w:r w:rsidRPr="00B76E51">
                              <w:rPr>
                                <w:vertAlign w:val="superscript"/>
                              </w:rPr>
                              <w:t>-1</w:t>
                            </w:r>
                            <w:r w:rsidRPr="000229A7">
                              <w:t xml:space="preserve"> BID).</w:t>
                            </w:r>
                          </w:p>
                          <w:p w:rsidR="001972EE" w:rsidRDefault="001972EE" w:rsidP="001972EE">
                            <w:pPr>
                              <w:jc w:val="both"/>
                            </w:pPr>
                          </w:p>
                          <w:p w:rsidR="001972EE" w:rsidRPr="000229A7" w:rsidRDefault="001972EE" w:rsidP="001972EE">
                            <w:pPr>
                              <w:jc w:val="both"/>
                            </w:pPr>
                            <w:r w:rsidRPr="000229A7">
                              <w:t xml:space="preserve">Figure </w:t>
                            </w:r>
                            <w:r>
                              <w:t>S</w:t>
                            </w:r>
                            <w:r w:rsidR="00D8096B">
                              <w:t>1</w:t>
                            </w:r>
                            <w:r>
                              <w:t>.</w:t>
                            </w:r>
                            <w:r w:rsidRPr="000229A7">
                              <w:t xml:space="preserve">c: Simulated plasma </w:t>
                            </w:r>
                            <w:proofErr w:type="gramStart"/>
                            <w:r w:rsidRPr="000229A7">
                              <w:t>S(</w:t>
                            </w:r>
                            <w:proofErr w:type="gramEnd"/>
                            <w:r w:rsidRPr="000229A7">
                              <w:t>+) ketoprofen concentration-time profile (green curve) from Lees et al. 2003 after single oral administration (racemic KTP, 1 mg/kg, n=6 cats) and corresponding IC</w:t>
                            </w:r>
                            <w:r w:rsidRPr="00B76E51">
                              <w:rPr>
                                <w:vertAlign w:val="subscript"/>
                              </w:rPr>
                              <w:t>50</w:t>
                            </w:r>
                            <w:r w:rsidRPr="000229A7">
                              <w:t xml:space="preserve"> COX-2 (</w:t>
                            </w:r>
                            <w:r>
                              <w:t>Pelligand et al. 2012, 2014</w:t>
                            </w:r>
                            <w:r w:rsidRPr="000229A7">
                              <w:t>).  Red area, average time during which plasma concentration is above IC</w:t>
                            </w:r>
                            <w:r w:rsidRPr="00B76E51">
                              <w:rPr>
                                <w:vertAlign w:val="subscript"/>
                              </w:rPr>
                              <w:t>50</w:t>
                            </w:r>
                            <w:r w:rsidRPr="000229A7">
                              <w:t xml:space="preserve"> COX-2. Blue area, time during which plasma concentration exceeds IC</w:t>
                            </w:r>
                            <w:r w:rsidRPr="00B76E51">
                              <w:rPr>
                                <w:vertAlign w:val="subscript"/>
                              </w:rPr>
                              <w:t>90</w:t>
                            </w:r>
                            <w:r w:rsidRPr="000229A7">
                              <w:t xml:space="preserve"> COX-1 (&gt; 24h). </w:t>
                            </w:r>
                          </w:p>
                          <w:p w:rsidR="001972EE" w:rsidRDefault="001972EE" w:rsidP="001972EE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6CA0BE4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56.15pt;margin-top:-17.55pt;width:513pt;height:198.15pt;z-index:25165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" stroked="f">
                <v:textbox>
                  <w:txbxContent>
                    <w:p w:rsidR="001972EE" w:rsidRPr="000229A7" w:rsidRDefault="001972EE" w:rsidP="001972EE">
                      <w:pPr>
                        <w:jc w:val="both"/>
                      </w:pPr>
                      <w:r w:rsidRPr="000229A7">
                        <w:t xml:space="preserve">Figure </w:t>
                      </w:r>
                      <w:r>
                        <w:t>S</w:t>
                      </w:r>
                      <w:r w:rsidR="00D8096B">
                        <w:t>1</w:t>
                      </w:r>
                      <w:r>
                        <w:t>.</w:t>
                      </w:r>
                      <w:r w:rsidRPr="000229A7">
                        <w:t xml:space="preserve">a: Simulated blood </w:t>
                      </w:r>
                      <w:proofErr w:type="spellStart"/>
                      <w:r w:rsidRPr="000229A7">
                        <w:t>robenacoxib</w:t>
                      </w:r>
                      <w:proofErr w:type="spellEnd"/>
                      <w:r w:rsidRPr="000229A7">
                        <w:t xml:space="preserve"> concentration-time profile (blue curve) from</w:t>
                      </w:r>
                      <w:r>
                        <w:t xml:space="preserve"> Pelligand et al. 2012, 2014</w:t>
                      </w:r>
                      <w:r w:rsidRPr="000229A7">
                        <w:t xml:space="preserve"> and </w:t>
                      </w:r>
                      <w:proofErr w:type="spellStart"/>
                      <w:r w:rsidRPr="000229A7">
                        <w:t>Schmid</w:t>
                      </w:r>
                      <w:proofErr w:type="spellEnd"/>
                      <w:r w:rsidRPr="000229A7">
                        <w:t xml:space="preserve"> et al. 2010, King et al. 2010 after single oral administration of a 1 mg</w:t>
                      </w:r>
                      <w:r>
                        <w:t xml:space="preserve"> </w:t>
                      </w:r>
                      <w:r w:rsidRPr="000229A7">
                        <w:t>kg</w:t>
                      </w:r>
                      <w:r w:rsidRPr="00B76E51">
                        <w:rPr>
                          <w:vertAlign w:val="superscript"/>
                        </w:rPr>
                        <w:t xml:space="preserve">-1 </w:t>
                      </w:r>
                      <w:r w:rsidRPr="000229A7">
                        <w:t>dose (average profile obtained with data from 25 cats receiving 1.6 ±0.24 mg</w:t>
                      </w:r>
                      <w:r>
                        <w:t xml:space="preserve"> </w:t>
                      </w:r>
                      <w:r w:rsidRPr="000229A7">
                        <w:t>kg</w:t>
                      </w:r>
                      <w:r w:rsidRPr="00B76E51">
                        <w:rPr>
                          <w:vertAlign w:val="superscript"/>
                        </w:rPr>
                        <w:t>-1</w:t>
                      </w:r>
                      <w:r w:rsidRPr="000229A7">
                        <w:t xml:space="preserve">) and corresponding </w:t>
                      </w:r>
                      <w:r>
                        <w:t>I</w:t>
                      </w:r>
                      <w:r w:rsidRPr="000229A7">
                        <w:t>C</w:t>
                      </w:r>
                      <w:r w:rsidRPr="00B76E51">
                        <w:rPr>
                          <w:vertAlign w:val="subscript"/>
                        </w:rPr>
                        <w:t>50</w:t>
                      </w:r>
                      <w:r w:rsidRPr="000229A7">
                        <w:t xml:space="preserve"> COX-1 and </w:t>
                      </w:r>
                      <w:r>
                        <w:t>I</w:t>
                      </w:r>
                      <w:r w:rsidRPr="000229A7">
                        <w:t>C</w:t>
                      </w:r>
                      <w:r w:rsidRPr="00B76E51">
                        <w:rPr>
                          <w:vertAlign w:val="subscript"/>
                        </w:rPr>
                        <w:t>50</w:t>
                      </w:r>
                      <w:r w:rsidRPr="000229A7">
                        <w:t xml:space="preserve"> COX-2. Red area, average time during which plasma concentration is above </w:t>
                      </w:r>
                      <w:r>
                        <w:t>I</w:t>
                      </w:r>
                      <w:r w:rsidRPr="000229A7">
                        <w:t>C</w:t>
                      </w:r>
                      <w:r w:rsidRPr="00B76E51">
                        <w:rPr>
                          <w:vertAlign w:val="subscript"/>
                        </w:rPr>
                        <w:t xml:space="preserve">50 </w:t>
                      </w:r>
                      <w:r w:rsidRPr="000229A7">
                        <w:t>COX-2 (shade of red depending on IC</w:t>
                      </w:r>
                      <w:r w:rsidRPr="00B76E51">
                        <w:rPr>
                          <w:vertAlign w:val="subscript"/>
                        </w:rPr>
                        <w:t>50</w:t>
                      </w:r>
                      <w:r w:rsidRPr="000229A7">
                        <w:t xml:space="preserve"> estimates).</w:t>
                      </w:r>
                    </w:p>
                    <w:p w:rsidR="001972EE" w:rsidRPr="000229A7" w:rsidRDefault="001972EE" w:rsidP="001972EE">
                      <w:pPr>
                        <w:jc w:val="both"/>
                      </w:pPr>
                    </w:p>
                    <w:p w:rsidR="001972EE" w:rsidRPr="000229A7" w:rsidRDefault="001972EE" w:rsidP="001972EE">
                      <w:pPr>
                        <w:jc w:val="both"/>
                      </w:pPr>
                      <w:r w:rsidRPr="000229A7">
                        <w:t xml:space="preserve">Figure </w:t>
                      </w:r>
                      <w:r>
                        <w:t>S</w:t>
                      </w:r>
                      <w:r w:rsidR="00D8096B">
                        <w:t>1</w:t>
                      </w:r>
                      <w:r>
                        <w:t>.</w:t>
                      </w:r>
                      <w:r w:rsidRPr="000229A7">
                        <w:t xml:space="preserve">b: Simulated blood </w:t>
                      </w:r>
                      <w:proofErr w:type="spellStart"/>
                      <w:r w:rsidRPr="000229A7">
                        <w:t>robenacoxib</w:t>
                      </w:r>
                      <w:proofErr w:type="spellEnd"/>
                      <w:r w:rsidRPr="000229A7">
                        <w:t xml:space="preserve"> concentration-time profile (blue curve) from</w:t>
                      </w:r>
                      <w:r>
                        <w:t xml:space="preserve"> Pelligand et al. 2012, 2014 </w:t>
                      </w:r>
                      <w:r w:rsidRPr="000229A7">
                        <w:t>and King et al. 2010 after repeated oral administration (1 mg</w:t>
                      </w:r>
                      <w:r>
                        <w:t xml:space="preserve"> </w:t>
                      </w:r>
                      <w:r w:rsidRPr="000229A7">
                        <w:t>kg</w:t>
                      </w:r>
                      <w:r w:rsidRPr="00B76E51">
                        <w:rPr>
                          <w:vertAlign w:val="superscript"/>
                        </w:rPr>
                        <w:t>-1</w:t>
                      </w:r>
                      <w:r w:rsidRPr="000229A7">
                        <w:t xml:space="preserve"> BID).</w:t>
                      </w:r>
                    </w:p>
                    <w:p w:rsidR="001972EE" w:rsidRDefault="001972EE" w:rsidP="001972EE">
                      <w:pPr>
                        <w:jc w:val="both"/>
                      </w:pPr>
                    </w:p>
                    <w:p w:rsidR="001972EE" w:rsidRPr="000229A7" w:rsidRDefault="001972EE" w:rsidP="001972EE">
                      <w:pPr>
                        <w:jc w:val="both"/>
                      </w:pPr>
                      <w:r w:rsidRPr="000229A7">
                        <w:t xml:space="preserve">Figure </w:t>
                      </w:r>
                      <w:r>
                        <w:t>S</w:t>
                      </w:r>
                      <w:r w:rsidR="00D8096B">
                        <w:t>1</w:t>
                      </w:r>
                      <w:r>
                        <w:t>.</w:t>
                      </w:r>
                      <w:r w:rsidRPr="000229A7">
                        <w:t xml:space="preserve">c: Simulated plasma </w:t>
                      </w:r>
                      <w:proofErr w:type="gramStart"/>
                      <w:r w:rsidRPr="000229A7">
                        <w:t>S(</w:t>
                      </w:r>
                      <w:proofErr w:type="gramEnd"/>
                      <w:r w:rsidRPr="000229A7">
                        <w:t>+) ketoprofen concentration-time profile (green curve) from Lees et al. 2003 after single oral administration (racemic KTP, 1 mg/kg, n=6 cats) and corresponding IC</w:t>
                      </w:r>
                      <w:r w:rsidRPr="00B76E51">
                        <w:rPr>
                          <w:vertAlign w:val="subscript"/>
                        </w:rPr>
                        <w:t>50</w:t>
                      </w:r>
                      <w:r w:rsidRPr="000229A7">
                        <w:t xml:space="preserve"> COX-2 (</w:t>
                      </w:r>
                      <w:r>
                        <w:t>Pelligand et al. 2012, 2014</w:t>
                      </w:r>
                      <w:r w:rsidRPr="000229A7">
                        <w:t>).  Red area, average time during which plasma concentration is above IC</w:t>
                      </w:r>
                      <w:r w:rsidRPr="00B76E51">
                        <w:rPr>
                          <w:vertAlign w:val="subscript"/>
                        </w:rPr>
                        <w:t>50</w:t>
                      </w:r>
                      <w:r w:rsidRPr="000229A7">
                        <w:t xml:space="preserve"> COX-2. Blue area, time during which plasma concentration exceeds IC</w:t>
                      </w:r>
                      <w:r w:rsidRPr="00B76E51">
                        <w:rPr>
                          <w:vertAlign w:val="subscript"/>
                        </w:rPr>
                        <w:t>90</w:t>
                      </w:r>
                      <w:r w:rsidRPr="000229A7">
                        <w:t xml:space="preserve"> COX-1 (&gt; 24h). </w:t>
                      </w:r>
                    </w:p>
                    <w:p w:rsidR="001972EE" w:rsidRDefault="001972EE" w:rsidP="001972EE"/>
                  </w:txbxContent>
                </v:textbox>
              </v:shape>
            </w:pict>
          </mc:Fallback>
        </mc:AlternateContent>
      </w:r>
    </w:p>
    <w:p w:rsidR="001972EE" w:rsidRDefault="001972EE" w:rsidP="001972EE">
      <w:pPr>
        <w:spacing w:line="360" w:lineRule="auto"/>
      </w:pPr>
    </w:p>
    <w:p w:rsidR="001972EE" w:rsidRDefault="001972EE" w:rsidP="001972EE">
      <w:pPr>
        <w:spacing w:line="360" w:lineRule="auto"/>
      </w:pPr>
    </w:p>
    <w:p w:rsidR="001972EE" w:rsidRDefault="001972EE" w:rsidP="001972EE">
      <w:pPr>
        <w:spacing w:line="360" w:lineRule="auto"/>
      </w:pPr>
    </w:p>
    <w:p w:rsidR="001972EE" w:rsidRDefault="001972EE" w:rsidP="001972EE">
      <w:pPr>
        <w:spacing w:line="360" w:lineRule="auto"/>
      </w:pPr>
    </w:p>
    <w:p w:rsidR="001972EE" w:rsidRDefault="001972EE" w:rsidP="001972EE">
      <w:pPr>
        <w:spacing w:line="360" w:lineRule="auto"/>
      </w:pPr>
    </w:p>
    <w:p w:rsidR="001972EE" w:rsidRDefault="001972EE" w:rsidP="001972EE">
      <w:pPr>
        <w:spacing w:line="360" w:lineRule="auto"/>
      </w:pPr>
    </w:p>
    <w:p w:rsidR="001972EE" w:rsidRDefault="001972EE" w:rsidP="001972EE">
      <w:pPr>
        <w:spacing w:line="360" w:lineRule="auto"/>
      </w:pPr>
    </w:p>
    <w:p w:rsidR="001972EE" w:rsidRDefault="001972EE" w:rsidP="001972EE">
      <w:pPr>
        <w:spacing w:line="360" w:lineRule="auto"/>
      </w:pPr>
    </w:p>
    <w:p w:rsidR="001972EE" w:rsidRDefault="001972EE" w:rsidP="001972EE">
      <w:pPr>
        <w:spacing w:line="360" w:lineRule="auto"/>
      </w:pPr>
    </w:p>
    <w:p w:rsidR="001972EE" w:rsidRDefault="001972EE" w:rsidP="001972EE">
      <w:pPr>
        <w:spacing w:line="360" w:lineRule="auto"/>
      </w:pPr>
    </w:p>
    <w:p w:rsidR="001972EE" w:rsidRPr="001972EE" w:rsidRDefault="001972EE" w:rsidP="001972EE">
      <w:pPr>
        <w:spacing w:line="360" w:lineRule="auto"/>
        <w:rPr>
          <w:b/>
        </w:rPr>
      </w:pPr>
      <w:r w:rsidRPr="001972EE">
        <w:rPr>
          <w:b/>
        </w:rPr>
        <w:t>References:</w:t>
      </w:r>
    </w:p>
    <w:p w:rsidR="001972EE" w:rsidRDefault="001972EE" w:rsidP="001972EE">
      <w:pPr>
        <w:spacing w:line="360" w:lineRule="auto"/>
      </w:pPr>
      <w:r w:rsidRPr="00B76E51">
        <w:t xml:space="preserve">Lees, P., Taylor, P.M., </w:t>
      </w:r>
      <w:proofErr w:type="spellStart"/>
      <w:r w:rsidRPr="00B76E51">
        <w:t>Landoni</w:t>
      </w:r>
      <w:proofErr w:type="spellEnd"/>
      <w:r w:rsidRPr="00B76E51">
        <w:t xml:space="preserve">, F.M., </w:t>
      </w:r>
      <w:proofErr w:type="spellStart"/>
      <w:r w:rsidRPr="00B76E51">
        <w:t>Arifah</w:t>
      </w:r>
      <w:proofErr w:type="spellEnd"/>
      <w:r w:rsidRPr="00B76E51">
        <w:t>, A.K. &amp; Waters, C. (2003) Ketoprofen in the cat: pharmacodynamics and chiral pharmacokinetics. The Veterinary Journal, 165(1), 21-35.</w:t>
      </w:r>
    </w:p>
    <w:p w:rsidR="001972EE" w:rsidRDefault="001972EE" w:rsidP="001972EE">
      <w:pPr>
        <w:spacing w:line="360" w:lineRule="auto"/>
      </w:pPr>
      <w:proofErr w:type="spellStart"/>
      <w:r w:rsidRPr="00B76E51">
        <w:t>Schmid</w:t>
      </w:r>
      <w:proofErr w:type="spellEnd"/>
      <w:r w:rsidRPr="00B76E51">
        <w:t xml:space="preserve">, V.B., </w:t>
      </w:r>
      <w:proofErr w:type="spellStart"/>
      <w:r w:rsidRPr="00B76E51">
        <w:t>Seewald</w:t>
      </w:r>
      <w:proofErr w:type="spellEnd"/>
      <w:r w:rsidRPr="00B76E51">
        <w:t>, W., Lees, P. &amp; King, J.N. (2010) In vitro and ex vivo inhibition of COX isoforms by robenacoxib in the cat: a comparative study. Journal of Veterinary Pharmacology and Therapeutics, 33(5), 444-452.</w:t>
      </w:r>
    </w:p>
    <w:p w:rsidR="001972EE" w:rsidRDefault="001972EE" w:rsidP="001972EE">
      <w:pPr>
        <w:spacing w:line="360" w:lineRule="auto"/>
      </w:pPr>
      <w:r w:rsidRPr="00B76E51">
        <w:t xml:space="preserve">King, J.N., </w:t>
      </w:r>
      <w:proofErr w:type="spellStart"/>
      <w:r w:rsidRPr="00B76E51">
        <w:t>Hotz</w:t>
      </w:r>
      <w:proofErr w:type="spellEnd"/>
      <w:r w:rsidRPr="00B76E51">
        <w:t xml:space="preserve">, R., Reagan, E.L., Roth, D.R., Seewald, W. &amp; Lees, P. (2012) Safety of oral robenacoxib in the cat. J Vet </w:t>
      </w:r>
      <w:proofErr w:type="spellStart"/>
      <w:r w:rsidRPr="00B76E51">
        <w:t>Pharmacol</w:t>
      </w:r>
      <w:proofErr w:type="spellEnd"/>
      <w:r w:rsidRPr="00B76E51">
        <w:t xml:space="preserve"> </w:t>
      </w:r>
      <w:proofErr w:type="spellStart"/>
      <w:r w:rsidRPr="00B76E51">
        <w:t>Ther</w:t>
      </w:r>
      <w:proofErr w:type="spellEnd"/>
      <w:r w:rsidRPr="00B76E51">
        <w:t>, 35(3), 290-300.</w:t>
      </w:r>
    </w:p>
    <w:p w:rsidR="001972EE" w:rsidRDefault="001972EE" w:rsidP="001972EE">
      <w:pPr>
        <w:spacing w:line="360" w:lineRule="auto"/>
      </w:pPr>
      <w:r>
        <w:t xml:space="preserve">Pelligand, L., King, J.N., </w:t>
      </w:r>
      <w:proofErr w:type="spellStart"/>
      <w:r>
        <w:t>Toutain</w:t>
      </w:r>
      <w:proofErr w:type="spellEnd"/>
      <w:r>
        <w:t>, P.L., Elliott, J. &amp; Lees, P. (2012) PK-PD modelling of robenacoxib in a feline tissue cage model of inflammation. Journal of Veterinary Pharmacology and Therapeutics, 35(1), 19-32.</w:t>
      </w:r>
    </w:p>
    <w:p w:rsidR="001972EE" w:rsidRDefault="001972EE" w:rsidP="001972EE">
      <w:pPr>
        <w:spacing w:line="360" w:lineRule="auto"/>
      </w:pPr>
      <w:r>
        <w:t xml:space="preserve">Pelligand, L., King, J.N., </w:t>
      </w:r>
      <w:proofErr w:type="spellStart"/>
      <w:r>
        <w:t>Hormazabal</w:t>
      </w:r>
      <w:proofErr w:type="spellEnd"/>
      <w:r>
        <w:t xml:space="preserve">, V., </w:t>
      </w:r>
      <w:proofErr w:type="spellStart"/>
      <w:r>
        <w:t>Toutain</w:t>
      </w:r>
      <w:proofErr w:type="spellEnd"/>
      <w:r>
        <w:t xml:space="preserve">, P.L., Elliott, J. &amp; Lees, P. (2014) Differential pharmacokinetics and pharmacokinetic/pharmacodynamic modelling of robenacoxib and ketoprofen in a feline model of inflammation. J Vet </w:t>
      </w:r>
      <w:proofErr w:type="spellStart"/>
      <w:r>
        <w:t>Pharmacol</w:t>
      </w:r>
      <w:proofErr w:type="spellEnd"/>
      <w:r>
        <w:t xml:space="preserve"> </w:t>
      </w:r>
      <w:proofErr w:type="spellStart"/>
      <w:r>
        <w:t>Ther</w:t>
      </w:r>
      <w:proofErr w:type="spellEnd"/>
      <w:r>
        <w:t>, 37(4), 354-366.</w:t>
      </w:r>
    </w:p>
    <w:p w:rsidR="001972EE" w:rsidRDefault="001972EE" w:rsidP="001972EE">
      <w:pPr>
        <w:spacing w:line="360" w:lineRule="auto"/>
      </w:pPr>
    </w:p>
    <w:p w:rsidR="00D407DF" w:rsidRDefault="00D407DF"/>
    <w:sectPr w:rsidR="00D407DF" w:rsidSect="001F5B40">
      <w:pgSz w:w="11906" w:h="16838"/>
      <w:pgMar w:top="1418" w:right="1134" w:bottom="1418" w:left="226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53F5"/>
    <w:rsid w:val="001972EE"/>
    <w:rsid w:val="005B5DF7"/>
    <w:rsid w:val="006D53F5"/>
    <w:rsid w:val="00D407DF"/>
    <w:rsid w:val="00D8096B"/>
    <w:rsid w:val="00F23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D71E90-5094-4AE2-A90B-EECCFBFAC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72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809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09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096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09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096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096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096B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87DBA5-B950-478E-BD1C-D3203BD683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66</Words>
  <Characters>265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lligand, Ludovic</dc:creator>
  <cp:keywords/>
  <dc:description/>
  <cp:lastModifiedBy>Dindo  Abarito</cp:lastModifiedBy>
  <cp:revision>4</cp:revision>
  <dcterms:created xsi:type="dcterms:W3CDTF">2015-11-23T00:43:00Z</dcterms:created>
  <dcterms:modified xsi:type="dcterms:W3CDTF">2015-12-02T19:49:00Z</dcterms:modified>
</cp:coreProperties>
</file>